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3AE6FE" w14:textId="77777777" w:rsidR="00766E54" w:rsidRPr="00BE08F1" w:rsidRDefault="00766E54" w:rsidP="00766E54">
      <w:pPr>
        <w:spacing w:after="160" w:line="259" w:lineRule="auto"/>
      </w:pPr>
      <w:r>
        <w:t xml:space="preserve">Supplement </w:t>
      </w:r>
      <w:r w:rsidRPr="00BE08F1">
        <w:t xml:space="preserve">1. </w:t>
      </w:r>
    </w:p>
    <w:tbl>
      <w:tblPr>
        <w:tblStyle w:val="TableGrid"/>
        <w:tblW w:w="10705" w:type="dxa"/>
        <w:tblLook w:val="04A0" w:firstRow="1" w:lastRow="0" w:firstColumn="1" w:lastColumn="0" w:noHBand="0" w:noVBand="1"/>
      </w:tblPr>
      <w:tblGrid>
        <w:gridCol w:w="2065"/>
        <w:gridCol w:w="8640"/>
      </w:tblGrid>
      <w:tr w:rsidR="00766E54" w:rsidRPr="00366492" w14:paraId="7C9AA1D1" w14:textId="77777777" w:rsidTr="00E90820">
        <w:tc>
          <w:tcPr>
            <w:tcW w:w="2065" w:type="dxa"/>
          </w:tcPr>
          <w:p w14:paraId="0DBC5EA4" w14:textId="77777777" w:rsidR="00766E54" w:rsidRPr="00366492" w:rsidRDefault="00766E54" w:rsidP="00E90820">
            <w:pPr>
              <w:spacing w:after="160" w:line="259" w:lineRule="auto"/>
              <w:rPr>
                <w:sz w:val="18"/>
                <w:szCs w:val="18"/>
              </w:rPr>
            </w:pPr>
            <w:r w:rsidRPr="00366492">
              <w:rPr>
                <w:sz w:val="18"/>
                <w:szCs w:val="18"/>
              </w:rPr>
              <w:t>Category</w:t>
            </w:r>
          </w:p>
        </w:tc>
        <w:tc>
          <w:tcPr>
            <w:tcW w:w="8640" w:type="dxa"/>
          </w:tcPr>
          <w:p w14:paraId="0E876E2E" w14:textId="77777777" w:rsidR="00766E54" w:rsidRPr="00366492" w:rsidRDefault="00766E54" w:rsidP="00E90820">
            <w:pPr>
              <w:spacing w:after="160" w:line="259" w:lineRule="auto"/>
              <w:rPr>
                <w:sz w:val="18"/>
                <w:szCs w:val="18"/>
              </w:rPr>
            </w:pPr>
            <w:r w:rsidRPr="00366492">
              <w:rPr>
                <w:sz w:val="18"/>
                <w:szCs w:val="18"/>
              </w:rPr>
              <w:t>ICD-10 codes</w:t>
            </w:r>
          </w:p>
        </w:tc>
      </w:tr>
      <w:tr w:rsidR="00766E54" w:rsidRPr="00366492" w14:paraId="55F197A9" w14:textId="77777777" w:rsidTr="00E90820">
        <w:tc>
          <w:tcPr>
            <w:tcW w:w="2065" w:type="dxa"/>
          </w:tcPr>
          <w:p w14:paraId="533EB73A" w14:textId="77777777" w:rsidR="00766E54" w:rsidRPr="00366492" w:rsidRDefault="00766E54" w:rsidP="00E90820">
            <w:pPr>
              <w:spacing w:after="160" w:line="259" w:lineRule="auto"/>
              <w:rPr>
                <w:sz w:val="18"/>
                <w:szCs w:val="18"/>
              </w:rPr>
            </w:pPr>
            <w:r w:rsidRPr="00366492">
              <w:rPr>
                <w:sz w:val="18"/>
                <w:szCs w:val="18"/>
              </w:rPr>
              <w:t xml:space="preserve">Opioid poisoning </w:t>
            </w:r>
          </w:p>
        </w:tc>
        <w:tc>
          <w:tcPr>
            <w:tcW w:w="8640" w:type="dxa"/>
          </w:tcPr>
          <w:p w14:paraId="2807FFEB" w14:textId="77777777" w:rsidR="00766E54" w:rsidRPr="00366492" w:rsidRDefault="00766E54" w:rsidP="00E90820">
            <w:pPr>
              <w:rPr>
                <w:sz w:val="18"/>
                <w:szCs w:val="18"/>
              </w:rPr>
            </w:pPr>
            <w:r w:rsidRPr="00366492">
              <w:rPr>
                <w:sz w:val="18"/>
                <w:szCs w:val="18"/>
              </w:rPr>
              <w:t>F11, F111, F1110, F1112, F11120, F11121, F11122, F11129, F1114, F1115, F11150, F11151, F11159, F1118, F11181, F11182, F11188, F1119, F112, F1120, F1122, F11220, F11221, F11222, F11229, F1123, F1124, F1125, F11250, F11251, F1129, F11259, F1128, F11281, F11282, F11288, F119, F1192, F11920, F11921, F11922, F11929, F1193, F1194, F1195, F11950, F11951, F11959, F1198, F11981, F11982, F11988, F1199</w:t>
            </w:r>
          </w:p>
        </w:tc>
      </w:tr>
      <w:tr w:rsidR="00766E54" w:rsidRPr="00366492" w14:paraId="009E9368" w14:textId="77777777" w:rsidTr="00E90820">
        <w:tc>
          <w:tcPr>
            <w:tcW w:w="2065" w:type="dxa"/>
          </w:tcPr>
          <w:p w14:paraId="30541E90" w14:textId="77777777" w:rsidR="00766E54" w:rsidRPr="00366492" w:rsidRDefault="00766E54" w:rsidP="00E90820">
            <w:pPr>
              <w:spacing w:after="160" w:line="259" w:lineRule="auto"/>
              <w:rPr>
                <w:sz w:val="18"/>
                <w:szCs w:val="18"/>
              </w:rPr>
            </w:pPr>
            <w:r w:rsidRPr="00366492">
              <w:rPr>
                <w:sz w:val="18"/>
                <w:szCs w:val="18"/>
              </w:rPr>
              <w:t>Opioid dependence</w:t>
            </w:r>
          </w:p>
        </w:tc>
        <w:tc>
          <w:tcPr>
            <w:tcW w:w="8640" w:type="dxa"/>
          </w:tcPr>
          <w:p w14:paraId="262550EE" w14:textId="77777777" w:rsidR="00766E54" w:rsidRPr="00366492" w:rsidRDefault="00766E54" w:rsidP="00E90820">
            <w:pPr>
              <w:rPr>
                <w:sz w:val="18"/>
                <w:szCs w:val="18"/>
              </w:rPr>
            </w:pPr>
            <w:r w:rsidRPr="00366492">
              <w:rPr>
                <w:sz w:val="18"/>
                <w:szCs w:val="18"/>
              </w:rPr>
              <w:t>T40, T400, T400X, T400X1, T400X1A, T400X1D, T400X1S, T400X2, T400X2A, T400X2D, T400X2S, T400X3, T400X3A, T400X3D, T400X3S, T400X4, T400X4A, T400X4D, T400X4S, T400X5, T400X5A, T400X5D, T400X5S, T401, T401D, T401X, T401X1, T401X1A, T401X1D, T401X1S, T401X2, T401X2A, T401X2D, T401X2S, T401X3, T401X3A, T401X3D, T401X3S, T401X4, T401X4A, T401X4D, T401X4S, T402, T402X, T402X1, T402X1A, T402X1D, T402X1S, T402X2, T402X2A, T402X2D, T402X2S, T402X3, T402X3A, T402X3D, T402X3S, T402X4, T402X4A, T402X4D, T402X4S, T402X5, T402X5A, T402X5D, T402X5S, T403, T403X, T403X1, T403X1A, T403X1D, T403X1S, T403X2, T403X2A, T403X2D, T403X2S, T403X3, T403X3A, T403X3D, T403X3S, T403X4, T403X4A, T403X4D, T403X5, T403X5A, T403X5D, T403X5S, T404, T404X, T404X1, T404X1A, T404X1S, T404X2, T404X2A, T404X2D, T404X2S, T404X3, T404X3A, T404X3D, T404X3S, T404X4, T404X4A, T404X4D, T404X4S, T404X5A, T404X5D, T404X5S</w:t>
            </w:r>
          </w:p>
        </w:tc>
      </w:tr>
      <w:tr w:rsidR="00766E54" w:rsidRPr="00366492" w14:paraId="6D059222" w14:textId="77777777" w:rsidTr="00E90820">
        <w:tc>
          <w:tcPr>
            <w:tcW w:w="2065" w:type="dxa"/>
          </w:tcPr>
          <w:p w14:paraId="5E89A132" w14:textId="77777777" w:rsidR="00766E54" w:rsidRPr="00366492" w:rsidRDefault="00766E54" w:rsidP="00E9082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ajor </w:t>
            </w:r>
            <w:r w:rsidRPr="00366492">
              <w:rPr>
                <w:sz w:val="18"/>
                <w:szCs w:val="18"/>
              </w:rPr>
              <w:t>Chronic pain</w:t>
            </w:r>
          </w:p>
        </w:tc>
        <w:tc>
          <w:tcPr>
            <w:tcW w:w="8640" w:type="dxa"/>
          </w:tcPr>
          <w:p w14:paraId="60F9DFA4" w14:textId="77777777" w:rsidR="00766E54" w:rsidRPr="00366492" w:rsidRDefault="00766E54" w:rsidP="00E90820">
            <w:pPr>
              <w:rPr>
                <w:sz w:val="18"/>
                <w:szCs w:val="18"/>
              </w:rPr>
            </w:pPr>
            <w:r w:rsidRPr="00366492">
              <w:rPr>
                <w:sz w:val="18"/>
                <w:szCs w:val="18"/>
              </w:rPr>
              <w:t>G890, G8921, G8928, G8929, G894</w:t>
            </w:r>
          </w:p>
        </w:tc>
      </w:tr>
      <w:tr w:rsidR="00766E54" w:rsidRPr="00366492" w14:paraId="2F7200F0" w14:textId="77777777" w:rsidTr="00E90820">
        <w:tc>
          <w:tcPr>
            <w:tcW w:w="2065" w:type="dxa"/>
          </w:tcPr>
          <w:p w14:paraId="09C4105A" w14:textId="77777777" w:rsidR="00766E54" w:rsidRPr="00366492" w:rsidRDefault="00766E54" w:rsidP="00E90820">
            <w:pPr>
              <w:rPr>
                <w:sz w:val="18"/>
                <w:szCs w:val="18"/>
              </w:rPr>
            </w:pPr>
            <w:r w:rsidRPr="00366492">
              <w:rPr>
                <w:sz w:val="18"/>
                <w:szCs w:val="18"/>
              </w:rPr>
              <w:t xml:space="preserve">Chronic pain indicators from </w:t>
            </w:r>
            <w:proofErr w:type="spellStart"/>
            <w:r w:rsidRPr="0095351D">
              <w:rPr>
                <w:sz w:val="18"/>
                <w:szCs w:val="18"/>
              </w:rPr>
              <w:t>Mikosz</w:t>
            </w:r>
            <w:proofErr w:type="spellEnd"/>
            <w:r w:rsidRPr="0095351D">
              <w:rPr>
                <w:sz w:val="18"/>
                <w:szCs w:val="18"/>
              </w:rPr>
              <w:t xml:space="preserve"> CA, Zhang K, </w:t>
            </w:r>
            <w:proofErr w:type="spellStart"/>
            <w:r w:rsidRPr="0095351D">
              <w:rPr>
                <w:sz w:val="18"/>
                <w:szCs w:val="18"/>
              </w:rPr>
              <w:t>Haegerich</w:t>
            </w:r>
            <w:proofErr w:type="spellEnd"/>
            <w:r w:rsidRPr="0095351D">
              <w:rPr>
                <w:sz w:val="18"/>
                <w:szCs w:val="18"/>
              </w:rPr>
              <w:t xml:space="preserve"> T, et al. Indication-Specific Opioid Prescribing for US Patients </w:t>
            </w:r>
            <w:proofErr w:type="gramStart"/>
            <w:r w:rsidRPr="0095351D">
              <w:rPr>
                <w:sz w:val="18"/>
                <w:szCs w:val="18"/>
              </w:rPr>
              <w:t>With</w:t>
            </w:r>
            <w:proofErr w:type="gramEnd"/>
            <w:r w:rsidRPr="0095351D">
              <w:rPr>
                <w:sz w:val="18"/>
                <w:szCs w:val="18"/>
              </w:rPr>
              <w:t xml:space="preserve"> Medicaid or Private Insurance, 2017. JAMA </w:t>
            </w:r>
            <w:proofErr w:type="spellStart"/>
            <w:r w:rsidRPr="0095351D">
              <w:rPr>
                <w:sz w:val="18"/>
                <w:szCs w:val="18"/>
              </w:rPr>
              <w:t>Netw</w:t>
            </w:r>
            <w:proofErr w:type="spellEnd"/>
            <w:r w:rsidRPr="0095351D">
              <w:rPr>
                <w:sz w:val="18"/>
                <w:szCs w:val="18"/>
              </w:rPr>
              <w:t xml:space="preserve"> Open. 2020;3(5). </w:t>
            </w:r>
          </w:p>
        </w:tc>
        <w:tc>
          <w:tcPr>
            <w:tcW w:w="8640" w:type="dxa"/>
          </w:tcPr>
          <w:p w14:paraId="41B3F2AF" w14:textId="77777777" w:rsidR="00766E54" w:rsidRPr="00366492" w:rsidRDefault="00766E54" w:rsidP="00E90820">
            <w:pPr>
              <w:rPr>
                <w:sz w:val="18"/>
                <w:szCs w:val="18"/>
              </w:rPr>
            </w:pPr>
            <w:r w:rsidRPr="00366492">
              <w:rPr>
                <w:sz w:val="18"/>
                <w:szCs w:val="18"/>
              </w:rPr>
              <w:t>M2578,  M4000, M4003, M4004, M4005, M40202, M40203, M40204, M40205, M40209, M40292, M40293, M40294, M40295, M40299, M4030, M4035, M4036, M4037, M4100, M4102, M4103, M4104, M4105, M4106, M4107, M4108, M41112, M41113, M41114, M41115, M41116, M41117, M41119, M41122, M41123, M41124, M41125, M41126, M41127, M41129, M4120, M4122, M4123, M4124, M4125, M4126, M4127, M4130, M4134, M4135, M4180, M4182, M4183, M4184, M4185, M4186, M4187, M419, M4300, M4301, M4302, M4303, M4304, M4305, M4306, M4307, M4308, M4309, M4310, M4311, M4312, M4313, M4314, M4315, M4316, M4317, M4318, M4319, M4320, M4321, M4322, M4323, M4324, M4325, M4326, M4327, M4328, M438X9, M4640, M4644, M4645, M4646, M4647, M4648, M4649, M4710, M4714, M4715, M4716, M4720, M47814, M47815, M47816, M47817, M47818, M47819, M47894, M47895, M47896, M47897, M47898, M47899, M479, M4800, M4804, M4805, M4806, M48061, M48062, M4807, M4808, M4810, M4811, M4812, M4813, M4814, M4815, M4816, M4817, M4818, M4819, M4820, M4821, M4822, M4823, M4824, M4825, M4826, M4827, M4830, M4831, M4832, M4833, M4834, M4835, M4836, M4837, M4838, M489, M5104, M5105, M5106, M5124, M5125, M5126, M5127, M5134, M5135, M5136, M5137, M5146, M5147, M5184, M5185, M5186, M5187, M519, M532X7, M532X8, M533, M5380, M5384, M5385, M5386, M5387, M5388, M539, M5403, M5404, M5405, M5406, M5407, M5408, M5409, M5430, M5431, M5432, M545, M546, M5489, M549, M62830, M961, M962, M963, M965, M9922, M9923, M9924, M9925, M9926, M9927, M9928, M9929, M9932, M9933, M9934, M9935, M9936, M9937, M9938, M9939, M9942, M9943, M9944, M9945, M9946, M9947, M9948, M9949, M9952, M9953, M9954, M9955, M9956, M9957, M9958, M9959, M9962, M9963, M9964, M9965, M9966, M9967, M9968, M9969, M9972, M9973, M9974, M9975, M9976, M9977, M9978, M9979, M9983, M9984, M9902, M9904, Q762, M4724, M4725, M4726, M4727, M4728, M5114, M5115, M5116, M5117, M5414, M5415, M5416, M5417, M5418, M5440, M5441, M5442, M47811, M47891, M4723, M4722, M4721, M47813, M47893, M47892, M47812, M47012, M4711, M47014, M47011, M4712, M47022, M47029, M47019, M47016, M47013, M47021, M4713, M47015, M50220, M5022, M5023, M5020, M50221, M50222, M50223, M5021, M5002, M5000, M5001, M50022, M50023, M50021, M50020, M5003, M5082, M5091, M5012, M50922, M50821, M5080, M5011, M50123, M50822, M50820, M50921, M5010, M4643, M5093, M50120, M50823, M5083, M50121, M5090, M4641, M50920, M50122, M4642, M5092, M50923, M5013, M5081, M9930, M9971, M9921, M9970, M4803, M9931, M9940, M9960, M9950, M4802, M9951, M4801, M9961, M9941, M9920, M542, M530, M531, M5413, M5411, M5412, M436, M5400, M5402, M5401, M5382, M5481, M5381, M5383, M797, M05, M06, M08, M120, M255, M353, M45, M460, M461, M465, M468, M469, M488X, M498, M790, K58, G44009, G44001, G44019, G44011, G44021, G44029, G44031, G44039, G44041, G44049, G44059, G44051, G44091, G44099, G44201, G44211, G44219, G44229, G44221, R51, G441, M129, M131, M138, M15, M16, M17, M18, M19, M221, M222, M223, M224, M228, M229, M23, M241, M7500, M7501, M7502, M2570, M2571, M2572, M2573, M2574, M2575, M2576, M2577, M66211, M66212, M66219, M66811, M66812, M66819, M701, M702, M704, M705, M706, M707, M751, M752, M753, M754, M755, M758, M759, M76, M77, M2161, M2162, M65, M66, M67, M700, M7030, M7031, M7032, M71, M7512</w:t>
            </w:r>
          </w:p>
        </w:tc>
      </w:tr>
      <w:tr w:rsidR="00766E54" w:rsidRPr="00366492" w14:paraId="43216294" w14:textId="77777777" w:rsidTr="00E90820">
        <w:tc>
          <w:tcPr>
            <w:tcW w:w="2065" w:type="dxa"/>
          </w:tcPr>
          <w:p w14:paraId="439AB71A" w14:textId="77777777" w:rsidR="00766E54" w:rsidRPr="00366492" w:rsidRDefault="00766E54" w:rsidP="00E90820">
            <w:pPr>
              <w:spacing w:after="160" w:line="259" w:lineRule="auto"/>
              <w:rPr>
                <w:sz w:val="18"/>
                <w:szCs w:val="18"/>
              </w:rPr>
            </w:pPr>
            <w:r w:rsidRPr="00366492">
              <w:rPr>
                <w:sz w:val="18"/>
                <w:szCs w:val="18"/>
              </w:rPr>
              <w:t xml:space="preserve">Chronic Overlapping Pain </w:t>
            </w:r>
            <w:r>
              <w:rPr>
                <w:sz w:val="18"/>
                <w:szCs w:val="18"/>
              </w:rPr>
              <w:t xml:space="preserve">Conditions </w:t>
            </w:r>
            <w:r w:rsidRPr="00366492">
              <w:rPr>
                <w:sz w:val="18"/>
                <w:szCs w:val="18"/>
              </w:rPr>
              <w:t xml:space="preserve">from </w:t>
            </w:r>
            <w:proofErr w:type="spellStart"/>
            <w:r w:rsidRPr="0095351D">
              <w:rPr>
                <w:sz w:val="18"/>
                <w:szCs w:val="18"/>
              </w:rPr>
              <w:t>Schrepf</w:t>
            </w:r>
            <w:proofErr w:type="spellEnd"/>
            <w:r w:rsidRPr="0095351D">
              <w:rPr>
                <w:sz w:val="18"/>
                <w:szCs w:val="18"/>
              </w:rPr>
              <w:t xml:space="preserve"> A, Phan V, Clemens JQ, </w:t>
            </w:r>
            <w:proofErr w:type="spellStart"/>
            <w:r w:rsidRPr="0095351D">
              <w:rPr>
                <w:sz w:val="18"/>
                <w:szCs w:val="18"/>
              </w:rPr>
              <w:t>Maixner</w:t>
            </w:r>
            <w:proofErr w:type="spellEnd"/>
            <w:r w:rsidRPr="0095351D">
              <w:rPr>
                <w:sz w:val="18"/>
                <w:szCs w:val="18"/>
              </w:rPr>
              <w:t xml:space="preserve"> W, </w:t>
            </w:r>
            <w:proofErr w:type="spellStart"/>
            <w:r w:rsidRPr="0095351D">
              <w:rPr>
                <w:sz w:val="18"/>
                <w:szCs w:val="18"/>
              </w:rPr>
              <w:t>Hanauer</w:t>
            </w:r>
            <w:proofErr w:type="spellEnd"/>
            <w:r w:rsidRPr="0095351D">
              <w:rPr>
                <w:sz w:val="18"/>
                <w:szCs w:val="18"/>
              </w:rPr>
              <w:t xml:space="preserve"> D, Williams DA. ICD-10 Codes for the Study of Chronic </w:t>
            </w:r>
            <w:r w:rsidRPr="0095351D">
              <w:rPr>
                <w:sz w:val="18"/>
                <w:szCs w:val="18"/>
              </w:rPr>
              <w:lastRenderedPageBreak/>
              <w:t xml:space="preserve">Overlapping Pain Conditions in Administrative Databases. J Pain. 2020;21(1-2):59-70. </w:t>
            </w:r>
          </w:p>
        </w:tc>
        <w:tc>
          <w:tcPr>
            <w:tcW w:w="8640" w:type="dxa"/>
          </w:tcPr>
          <w:p w14:paraId="216F37F7" w14:textId="77777777" w:rsidR="00766E54" w:rsidRPr="00366492" w:rsidRDefault="00766E54" w:rsidP="00E90820">
            <w:pPr>
              <w:rPr>
                <w:sz w:val="18"/>
                <w:szCs w:val="18"/>
              </w:rPr>
            </w:pPr>
            <w:r w:rsidRPr="00366492">
              <w:rPr>
                <w:sz w:val="18"/>
                <w:szCs w:val="18"/>
              </w:rPr>
              <w:lastRenderedPageBreak/>
              <w:t xml:space="preserve">M797, K580, K581, K582, K588, K589, N3010, N3030, N411, N94810, N94818, N94819, </w:t>
            </w:r>
          </w:p>
          <w:p w14:paraId="42C2B833" w14:textId="77777777" w:rsidR="00766E54" w:rsidRPr="00366492" w:rsidRDefault="00766E54" w:rsidP="00E90820">
            <w:pPr>
              <w:rPr>
                <w:sz w:val="18"/>
                <w:szCs w:val="18"/>
              </w:rPr>
            </w:pPr>
            <w:r w:rsidRPr="00366492">
              <w:rPr>
                <w:sz w:val="18"/>
                <w:szCs w:val="18"/>
              </w:rPr>
              <w:t xml:space="preserve">G43001, G43009, G4301, G43011, G43019, G431, G4310, G43101, G43109, G4311, G43111, G43119, G434, G4340, G43401, G43409, G4341, G43411, G43419, G435, G4350, G43501, G43509, G4351, G43511, G43519, G437, G4370, G43701, G43709, G4371, G43711, G43719, G43B, G43B0, G43B1, G43C, G43C0, G43C1, G43D, G43D0, G43D1, G438, G4380, G43801, G43809, G4381, G43811, G43819, G4382, G43821, G43829, G4383, G43831, G43839, G439, G4390, G43901, G43909, G4391, G43911, G43919, G44201, G44209, G44211, G44219, G44221, G44229,  M2660, M2662,  M2663,  S030XXA, M545, M5440, M541, M542, M5489, R5382, S03, S030, S0300, S0300XA, S0300XD, S0300XS, S0301, S0301XA, S0301XD, S0301XS, S0302, S0302XA, S0302XD, </w:t>
            </w:r>
            <w:r w:rsidRPr="00366492">
              <w:rPr>
                <w:sz w:val="18"/>
                <w:szCs w:val="18"/>
              </w:rPr>
              <w:lastRenderedPageBreak/>
              <w:t>S0302XS, S0303, S0303XA, S0303XD, S0303XS, S031, S031XXA, S031XXD, S031XXS, S032, S032XXA, S032XXD, S032XXS, S034, S0340, S0340XA, S0340XD, S0340XS, S0341, S0341XA, S0341XD, S0341XS, S0342, S0342XA, S0342XD, S0342XS, S0343, S0343XA, S0343XD, S0343XS, S038, S038XXA, S038XXD, S038XXS, S039, S039XXA, S039XXD, S039XXS</w:t>
            </w:r>
          </w:p>
        </w:tc>
      </w:tr>
      <w:tr w:rsidR="00766E54" w:rsidRPr="00366492" w14:paraId="625E6C7C" w14:textId="77777777" w:rsidTr="00E90820">
        <w:tc>
          <w:tcPr>
            <w:tcW w:w="2065" w:type="dxa"/>
          </w:tcPr>
          <w:p w14:paraId="72CFB0BD" w14:textId="77777777" w:rsidR="00766E54" w:rsidRPr="00366492" w:rsidRDefault="00766E54" w:rsidP="00E90820">
            <w:pPr>
              <w:spacing w:after="160" w:line="259" w:lineRule="auto"/>
              <w:rPr>
                <w:sz w:val="18"/>
                <w:szCs w:val="18"/>
              </w:rPr>
            </w:pPr>
            <w:r w:rsidRPr="00366492">
              <w:rPr>
                <w:sz w:val="18"/>
                <w:szCs w:val="18"/>
              </w:rPr>
              <w:lastRenderedPageBreak/>
              <w:t>Skin and soft tissue infections</w:t>
            </w:r>
            <w:r>
              <w:rPr>
                <w:sz w:val="18"/>
                <w:szCs w:val="18"/>
              </w:rPr>
              <w:t xml:space="preserve"> separated from Injection Related Infections scheme deployed by </w:t>
            </w:r>
            <w:r w:rsidRPr="0095351D">
              <w:rPr>
                <w:sz w:val="18"/>
                <w:szCs w:val="18"/>
              </w:rPr>
              <w:t xml:space="preserve">Coye AE, Bornstein KJ, Bartholomew TS, et al. Hospital Costs of Injection Drug Use in Florida. Clin Infect Dis. 2021;72(3):499-502. </w:t>
            </w:r>
          </w:p>
        </w:tc>
        <w:tc>
          <w:tcPr>
            <w:tcW w:w="8640" w:type="dxa"/>
          </w:tcPr>
          <w:p w14:paraId="24BC2EDC" w14:textId="77777777" w:rsidR="00766E54" w:rsidRPr="00366492" w:rsidRDefault="00766E54" w:rsidP="00E90820">
            <w:pPr>
              <w:rPr>
                <w:sz w:val="18"/>
                <w:szCs w:val="18"/>
              </w:rPr>
            </w:pPr>
            <w:r w:rsidRPr="00366492">
              <w:rPr>
                <w:sz w:val="18"/>
                <w:szCs w:val="18"/>
              </w:rPr>
              <w:t>M726, L03011, L03012, L03019, L03031, L03032, L03111, L03112, L03113, L03114, L03115, L03116, L03119, L03211, L03213, L03221, L03311, L03312, L03313, L03314, L03315, L03317, L03818, L0390, L0201, L0202, L0211, L02211, L02212, L02213, L02214, L02215, L0231, L02411, L02412, L02413, L02414, L02415, L02416, L02419, L02434, L02511, L02512, L02519, L02611, L02612, L02619, L02818, L0291, L0292, L0390, L089, M7989, B372, A480</w:t>
            </w:r>
          </w:p>
        </w:tc>
      </w:tr>
      <w:tr w:rsidR="00766E54" w:rsidRPr="00366492" w14:paraId="754D3099" w14:textId="77777777" w:rsidTr="00E90820">
        <w:tc>
          <w:tcPr>
            <w:tcW w:w="2065" w:type="dxa"/>
          </w:tcPr>
          <w:p w14:paraId="5B74C496" w14:textId="77777777" w:rsidR="00766E54" w:rsidRPr="00366492" w:rsidRDefault="00766E54" w:rsidP="00E90820">
            <w:pPr>
              <w:rPr>
                <w:sz w:val="18"/>
                <w:szCs w:val="18"/>
              </w:rPr>
            </w:pPr>
            <w:r w:rsidRPr="00366492">
              <w:rPr>
                <w:sz w:val="18"/>
                <w:szCs w:val="18"/>
              </w:rPr>
              <w:t>Blood infections</w:t>
            </w:r>
            <w:r>
              <w:rPr>
                <w:sz w:val="18"/>
                <w:szCs w:val="18"/>
              </w:rPr>
              <w:t xml:space="preserve"> separated from Injection Related Infections scheme deployed by </w:t>
            </w:r>
            <w:r w:rsidRPr="0095351D">
              <w:rPr>
                <w:sz w:val="18"/>
                <w:szCs w:val="18"/>
              </w:rPr>
              <w:t>Coye AE, Bornstein KJ, Bartholomew TS, et al. Hospital Costs of Injection Drug Use in Florida. Clin Infect Dis. 2021;72(3):499-502.</w:t>
            </w:r>
          </w:p>
        </w:tc>
        <w:tc>
          <w:tcPr>
            <w:tcW w:w="8640" w:type="dxa"/>
          </w:tcPr>
          <w:p w14:paraId="29A68BC8" w14:textId="77777777" w:rsidR="00766E54" w:rsidRPr="00366492" w:rsidRDefault="00766E54" w:rsidP="00E90820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366492">
              <w:rPr>
                <w:color w:val="000000" w:themeColor="text1"/>
                <w:sz w:val="18"/>
                <w:szCs w:val="18"/>
                <w:shd w:val="clear" w:color="auto" w:fill="FFFFFF"/>
              </w:rPr>
              <w:t>A419, R7881, A4101, A4102, A4151, A4152, A4159, A4189, R6521, R6520, A400, A401, A403, A408, A409, A411, A413, A414, A4150</w:t>
            </w:r>
          </w:p>
        </w:tc>
      </w:tr>
      <w:tr w:rsidR="00766E54" w:rsidRPr="00366492" w14:paraId="002D61F1" w14:textId="77777777" w:rsidTr="00E90820">
        <w:tc>
          <w:tcPr>
            <w:tcW w:w="2065" w:type="dxa"/>
          </w:tcPr>
          <w:p w14:paraId="2D4E5F96" w14:textId="77777777" w:rsidR="00766E54" w:rsidRPr="00366492" w:rsidRDefault="00766E54" w:rsidP="00E90820">
            <w:pPr>
              <w:rPr>
                <w:sz w:val="18"/>
                <w:szCs w:val="18"/>
              </w:rPr>
            </w:pPr>
            <w:r w:rsidRPr="00366492">
              <w:rPr>
                <w:sz w:val="18"/>
                <w:szCs w:val="18"/>
              </w:rPr>
              <w:t>Bone, joint and vascular infections</w:t>
            </w:r>
            <w:r>
              <w:rPr>
                <w:sz w:val="18"/>
                <w:szCs w:val="18"/>
              </w:rPr>
              <w:t xml:space="preserve"> separated from Injection Related Infections scheme deployed by </w:t>
            </w:r>
            <w:r w:rsidRPr="0095351D">
              <w:rPr>
                <w:sz w:val="18"/>
                <w:szCs w:val="18"/>
              </w:rPr>
              <w:t>Coye AE, Bornstein KJ, Bartholomew TS, et al. Hospital Costs of Injection Drug Use in Florida. Clin Infect Dis. 2021;72(3):499-502.</w:t>
            </w:r>
          </w:p>
        </w:tc>
        <w:tc>
          <w:tcPr>
            <w:tcW w:w="8640" w:type="dxa"/>
          </w:tcPr>
          <w:p w14:paraId="32B5B6AA" w14:textId="77777777" w:rsidR="00766E54" w:rsidRPr="00366492" w:rsidRDefault="00766E54" w:rsidP="00E90820">
            <w:pPr>
              <w:rPr>
                <w:color w:val="000000" w:themeColor="text1"/>
                <w:sz w:val="18"/>
                <w:szCs w:val="18"/>
              </w:rPr>
            </w:pPr>
            <w:r w:rsidRPr="00366492">
              <w:rPr>
                <w:color w:val="000000" w:themeColor="text1"/>
                <w:sz w:val="18"/>
                <w:szCs w:val="18"/>
              </w:rPr>
              <w:t>I2690, I330, I339, I38, I39,  M00011, M00012, M00019, M00021, M00031,  M00032, M00051, M00052, M00061, M00062, M00071, M00072, M0009, M00211, M00231, M00232, M00252, M00261, M00272, M00812, M00832, M00851, M00852, M00861, M00862, M00871, M00872, M0088, M0089, M009, M8668, M86071, M8610, M86111, M86112, M86141, M86142, M86151, M86152, M86161, M86162, M86171, M86172, M86179, M8618, M8619, M86272, M86371, M86452, M86452, M86471, M8648, M8649, M8660, M86611, M86612, M86641, M86642, M86651, M86652, M86661, M86662, M86671, M86672, M86679, M8668, M8669, M868X1, M868X4, M868X5, M868X6, M868X7, M868X8, M869</w:t>
            </w:r>
          </w:p>
        </w:tc>
      </w:tr>
      <w:tr w:rsidR="00766E54" w:rsidRPr="00366492" w14:paraId="739D8F98" w14:textId="77777777" w:rsidTr="00E90820">
        <w:tc>
          <w:tcPr>
            <w:tcW w:w="2065" w:type="dxa"/>
          </w:tcPr>
          <w:p w14:paraId="68130748" w14:textId="77777777" w:rsidR="00766E54" w:rsidRPr="00366492" w:rsidRDefault="00766E54" w:rsidP="00E90820">
            <w:pPr>
              <w:rPr>
                <w:sz w:val="18"/>
                <w:szCs w:val="18"/>
              </w:rPr>
            </w:pPr>
            <w:r w:rsidRPr="00366492">
              <w:rPr>
                <w:sz w:val="18"/>
                <w:szCs w:val="18"/>
              </w:rPr>
              <w:t>Homelessness</w:t>
            </w:r>
          </w:p>
        </w:tc>
        <w:tc>
          <w:tcPr>
            <w:tcW w:w="8640" w:type="dxa"/>
          </w:tcPr>
          <w:p w14:paraId="3D0B3FDB" w14:textId="77777777" w:rsidR="00766E54" w:rsidRPr="00366492" w:rsidRDefault="00766E54" w:rsidP="00E90820">
            <w:pPr>
              <w:rPr>
                <w:color w:val="000000" w:themeColor="text1"/>
                <w:sz w:val="18"/>
                <w:szCs w:val="18"/>
              </w:rPr>
            </w:pPr>
            <w:r w:rsidRPr="00366492">
              <w:rPr>
                <w:color w:val="000000" w:themeColor="text1"/>
                <w:sz w:val="18"/>
                <w:szCs w:val="18"/>
                <w:shd w:val="clear" w:color="auto" w:fill="FFFFFF"/>
              </w:rPr>
              <w:t>Z590, Z591, Z598</w:t>
            </w:r>
          </w:p>
        </w:tc>
      </w:tr>
      <w:tr w:rsidR="00766E54" w:rsidRPr="00366492" w14:paraId="0A5D76A8" w14:textId="77777777" w:rsidTr="00E90820">
        <w:tc>
          <w:tcPr>
            <w:tcW w:w="2065" w:type="dxa"/>
          </w:tcPr>
          <w:p w14:paraId="7E9AAEA7" w14:textId="77777777" w:rsidR="00766E54" w:rsidRPr="00366492" w:rsidRDefault="00766E54" w:rsidP="00E90820">
            <w:pPr>
              <w:rPr>
                <w:sz w:val="18"/>
                <w:szCs w:val="18"/>
              </w:rPr>
            </w:pPr>
            <w:r w:rsidRPr="00366492">
              <w:rPr>
                <w:sz w:val="18"/>
                <w:szCs w:val="18"/>
              </w:rPr>
              <w:t>Polysubstance use</w:t>
            </w:r>
          </w:p>
        </w:tc>
        <w:tc>
          <w:tcPr>
            <w:tcW w:w="8640" w:type="dxa"/>
          </w:tcPr>
          <w:p w14:paraId="0F2B475D" w14:textId="77777777" w:rsidR="00766E54" w:rsidRPr="00366492" w:rsidRDefault="00766E54" w:rsidP="00E90820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 w:rsidRPr="00366492">
              <w:rPr>
                <w:color w:val="000000" w:themeColor="text1"/>
                <w:sz w:val="18"/>
                <w:szCs w:val="18"/>
                <w:shd w:val="clear" w:color="auto" w:fill="FFFFFF"/>
              </w:rPr>
              <w:t>F1210, F1211, F12120, F12121, F12129, F12151, F12188, F1220, F12220, F12259, F12288, F12920, F12929, F12950, F12959, F12959, F12988, F1299, F1310, T407X1A, T407X2A, T407X5A, F1520, F1524, F1510, F1594, F1593, F1590, F1514, T43621A, T43622A, T43625A, F16921, F16121, F16159, F1699, F1614, F16229, F1620, F1690, F16129, F1610, F16120, F16251, F1410, F1411, F14120, F14129, F14121, F1414, F14159, F14188, F1419, F1420, F1421, F14220, F14221, F14222, F14229, F1423, F1424, F14288, F1429, F1490, F14920, F14921, F14929, F1494, F1494, F14988, F1499, T405X1A, T405X2A, T405X1A, T405X2A, T405X4A, T405X1S, T405X5A, F1320, F1910, F1290, F19939, F1390, F13239, T424X1A</w:t>
            </w:r>
          </w:p>
        </w:tc>
      </w:tr>
      <w:tr w:rsidR="00766E54" w:rsidRPr="00366492" w14:paraId="7EC0D19D" w14:textId="77777777" w:rsidTr="00E90820">
        <w:tc>
          <w:tcPr>
            <w:tcW w:w="2065" w:type="dxa"/>
          </w:tcPr>
          <w:p w14:paraId="3E9DC387" w14:textId="77777777" w:rsidR="00766E54" w:rsidRPr="00366492" w:rsidRDefault="00766E54" w:rsidP="00E90820">
            <w:pPr>
              <w:rPr>
                <w:sz w:val="18"/>
                <w:szCs w:val="18"/>
              </w:rPr>
            </w:pPr>
            <w:r w:rsidRPr="00366492">
              <w:rPr>
                <w:sz w:val="18"/>
                <w:szCs w:val="18"/>
              </w:rPr>
              <w:t>Cocaine use</w:t>
            </w:r>
          </w:p>
        </w:tc>
        <w:tc>
          <w:tcPr>
            <w:tcW w:w="8640" w:type="dxa"/>
          </w:tcPr>
          <w:p w14:paraId="4562EA3C" w14:textId="77777777" w:rsidR="00766E54" w:rsidRPr="00366492" w:rsidRDefault="00766E54" w:rsidP="00E90820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 w:rsidRPr="00366492">
              <w:rPr>
                <w:color w:val="000000" w:themeColor="text1"/>
                <w:sz w:val="18"/>
                <w:szCs w:val="18"/>
                <w:shd w:val="clear" w:color="auto" w:fill="FFFFFF"/>
              </w:rPr>
              <w:t>F1410, F1411, F14120, F14121, F14129, F1414, F14159, F14188, F1419, F1420, F1421, F14220, F14221, F14222, F14229, F1423, F1424, F14288, F1429, F1490, F14920, F14921, F14929, F1494, F1494, F14988, F1499, T405X1A, T405X1A, T405X1S, T405X2A, T405X2A, T405X4A, T405X5A</w:t>
            </w:r>
          </w:p>
        </w:tc>
      </w:tr>
      <w:tr w:rsidR="00766E54" w:rsidRPr="00366492" w14:paraId="1E6F2DF6" w14:textId="77777777" w:rsidTr="00E90820">
        <w:tc>
          <w:tcPr>
            <w:tcW w:w="2065" w:type="dxa"/>
          </w:tcPr>
          <w:p w14:paraId="463681B9" w14:textId="77777777" w:rsidR="00766E54" w:rsidRPr="00366492" w:rsidRDefault="00766E54" w:rsidP="00E90820">
            <w:pPr>
              <w:rPr>
                <w:sz w:val="18"/>
                <w:szCs w:val="18"/>
              </w:rPr>
            </w:pPr>
            <w:r w:rsidRPr="00366492">
              <w:rPr>
                <w:sz w:val="18"/>
                <w:szCs w:val="18"/>
              </w:rPr>
              <w:t>Nicotine dependence</w:t>
            </w:r>
          </w:p>
        </w:tc>
        <w:tc>
          <w:tcPr>
            <w:tcW w:w="8640" w:type="dxa"/>
          </w:tcPr>
          <w:p w14:paraId="341B82A1" w14:textId="77777777" w:rsidR="00766E54" w:rsidRPr="00366492" w:rsidRDefault="00766E54" w:rsidP="00E90820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 w:rsidRPr="00366492">
              <w:rPr>
                <w:color w:val="000000" w:themeColor="text1"/>
                <w:sz w:val="18"/>
                <w:szCs w:val="18"/>
                <w:shd w:val="clear" w:color="auto" w:fill="FFFFFF"/>
              </w:rPr>
              <w:t>F172, F1720, F17200, F17201, F17203, F17208, F17209, F1721, F17210, F17211, F17213, F17218, F17219, F1722, F17220, F17221, F17223, F17228, F17229, F1729, F17290, F17291, F17293, F17298, F17299, Z720, Z87891</w:t>
            </w:r>
          </w:p>
        </w:tc>
      </w:tr>
      <w:tr w:rsidR="00766E54" w:rsidRPr="00366492" w14:paraId="48204001" w14:textId="77777777" w:rsidTr="00E90820">
        <w:tc>
          <w:tcPr>
            <w:tcW w:w="2065" w:type="dxa"/>
          </w:tcPr>
          <w:p w14:paraId="2A42F72F" w14:textId="77777777" w:rsidR="00766E54" w:rsidRPr="00366492" w:rsidRDefault="00766E54" w:rsidP="00E90820">
            <w:pPr>
              <w:rPr>
                <w:sz w:val="18"/>
                <w:szCs w:val="18"/>
              </w:rPr>
            </w:pPr>
            <w:r w:rsidRPr="00366492">
              <w:rPr>
                <w:sz w:val="18"/>
                <w:szCs w:val="18"/>
              </w:rPr>
              <w:t>Depression</w:t>
            </w:r>
          </w:p>
        </w:tc>
        <w:tc>
          <w:tcPr>
            <w:tcW w:w="8640" w:type="dxa"/>
          </w:tcPr>
          <w:p w14:paraId="66117E1E" w14:textId="77777777" w:rsidR="00766E54" w:rsidRPr="00366492" w:rsidRDefault="00766E54" w:rsidP="00E90820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 w:rsidRPr="00366492">
              <w:rPr>
                <w:color w:val="000000" w:themeColor="text1"/>
                <w:sz w:val="18"/>
                <w:szCs w:val="18"/>
                <w:shd w:val="clear" w:color="auto" w:fill="FFFFFF"/>
              </w:rPr>
              <w:t>F33, F330, F331, F332, F333, F334, F3340, F3341, F3342, F338, F339, F3130, F314, F315, F3160, F3164, F319, F322, F323, F3289, F329, F339, F341, F39, F411, F419</w:t>
            </w:r>
          </w:p>
        </w:tc>
      </w:tr>
    </w:tbl>
    <w:p w14:paraId="6CED605A" w14:textId="77777777" w:rsidR="00A21EDD" w:rsidRDefault="00A21EDD"/>
    <w:sectPr w:rsidR="00A21E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6E54"/>
    <w:rsid w:val="00540E30"/>
    <w:rsid w:val="00766E54"/>
    <w:rsid w:val="00A21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AAC9FE"/>
  <w15:chartTrackingRefBased/>
  <w15:docId w15:val="{40234EF3-A820-47FD-A760-97A74C6E8B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6E5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6E54"/>
    <w:pPr>
      <w:spacing w:after="0" w:line="240" w:lineRule="auto"/>
    </w:pPr>
    <w:rPr>
      <w:rFonts w:ascii="Calibri" w:eastAsia="Calibri" w:hAnsi="Calibri" w:cs="Calibri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95</Words>
  <Characters>7955</Characters>
  <Application>Microsoft Office Word</Application>
  <DocSecurity>0</DocSecurity>
  <Lines>66</Lines>
  <Paragraphs>18</Paragraphs>
  <ScaleCrop>false</ScaleCrop>
  <Company/>
  <LinksUpToDate>false</LinksUpToDate>
  <CharactersWithSpaces>9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ton, Peggy A</dc:creator>
  <cp:keywords/>
  <dc:description/>
  <cp:lastModifiedBy>Compton, Peggy A</cp:lastModifiedBy>
  <cp:revision>2</cp:revision>
  <dcterms:created xsi:type="dcterms:W3CDTF">2021-08-03T16:06:00Z</dcterms:created>
  <dcterms:modified xsi:type="dcterms:W3CDTF">2021-08-03T16:06:00Z</dcterms:modified>
</cp:coreProperties>
</file>